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D4E" w:rsidRPr="00BD4D4E" w:rsidRDefault="00BD4D4E" w:rsidP="00BD4D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D4D4E">
        <w:rPr>
          <w:rFonts w:ascii="Times New Roman" w:hAnsi="Times New Roman" w:cs="Times New Roman"/>
          <w:b/>
          <w:sz w:val="24"/>
          <w:szCs w:val="24"/>
        </w:rPr>
        <w:t xml:space="preserve">Supplementary Table 2: </w:t>
      </w:r>
      <w:r w:rsidRPr="00BD4D4E">
        <w:rPr>
          <w:rFonts w:ascii="Times New Roman" w:hAnsi="Times New Roman" w:cs="Times New Roman"/>
          <w:sz w:val="24"/>
          <w:szCs w:val="24"/>
        </w:rPr>
        <w:t>List of breast cancer data sets included in the study</w:t>
      </w:r>
    </w:p>
    <w:tbl>
      <w:tblPr>
        <w:tblW w:w="13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3620"/>
        <w:gridCol w:w="1400"/>
        <w:gridCol w:w="2380"/>
        <w:gridCol w:w="1600"/>
        <w:gridCol w:w="1960"/>
      </w:tblGrid>
      <w:tr w:rsidR="00BD4D4E" w:rsidRPr="00BD4D4E" w:rsidTr="00BD4D4E">
        <w:trPr>
          <w:trHeight w:val="51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  <w:t>Referenc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  <w:t>Source of dat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  <w:t xml:space="preserve">N° of </w:t>
            </w:r>
            <w:proofErr w:type="spellStart"/>
            <w:r w:rsidRPr="00BD4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  <w:t>sample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  <w:t>Technological</w:t>
            </w:r>
            <w:proofErr w:type="spellEnd"/>
            <w:r w:rsidRPr="00BD4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  <w:t xml:space="preserve"> platfor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fr-FR" w:eastAsia="fr-FR"/>
              </w:rPr>
              <w:t>N° of probe set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</w:pPr>
            <w:r w:rsidRPr="00BD4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fr-FR"/>
              </w:rPr>
              <w:t>N° of samples used in the present study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Expression Project for Oncology (expO),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br/>
              <w:t>20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>https://expo.intgen.org/geo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br/>
              <w:t>GEO: GSE21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3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348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Ivshina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 xml:space="preserve">Cancer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Res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200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4922, GSE14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4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 xml:space="preserve">U133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+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x22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448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Bonnefoi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 xml:space="preserve">Lancet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Oncol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200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6861, GSE47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1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X3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61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125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Bos et al.,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>Nature 200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122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>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04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Hoeflich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et al., 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 xml:space="preserve">Clin Cancer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Res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200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127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30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 xml:space="preserve">Marty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br/>
              <w:t>Breast Cancer Res 200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137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3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Barry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 xml:space="preserve">J Clin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Oncol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20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235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0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Korde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Breast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Cancer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Res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Treat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20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187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61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Silver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 xml:space="preserve">J Clin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Oncol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20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188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84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Jonsson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>BCR 20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221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3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Swegene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H_v2.1.1 55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5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343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t xml:space="preserve">Chen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eastAsia="fr-FR"/>
              </w:rPr>
              <w:br/>
              <w:t>Breast Cancer Res Treat 20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107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1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42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Desmedt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 xml:space="preserve">J Clin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Oncol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201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164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1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120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Guedj et al.,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Oncogene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201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rray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Express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E-MTAB-3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452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TCGA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, 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>Nature 20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TCGA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Data Portal -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BRCA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12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Illumina,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RNAseq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V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0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1,092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Ellis et al., 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>Nature 20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29442, GSE351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gilent-014850 4x44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44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01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Curtis et al.,  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  <w:t>Nature 20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EGA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EGAS000000000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1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Illumina HT 1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49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1974</w:t>
            </w:r>
          </w:p>
        </w:tc>
      </w:tr>
      <w:tr w:rsidR="00BD4D4E" w:rsidRPr="00BD4D4E" w:rsidTr="00BD4D4E">
        <w:trPr>
          <w:trHeight w:val="51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Sabatier R et al</w:t>
            </w: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.,  (</w:t>
            </w:r>
            <w:proofErr w:type="spellStart"/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our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IPC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</w:t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series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)</w:t>
            </w: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br/>
            </w: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PLoS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One 201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gram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GEO:</w:t>
            </w:r>
            <w:proofErr w:type="gram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GSE314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3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proofErr w:type="spellStart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Affymetrix</w:t>
            </w:r>
            <w:proofErr w:type="spellEnd"/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 xml:space="preserve"> U133 Plus 2.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4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286</w:t>
            </w:r>
          </w:p>
        </w:tc>
      </w:tr>
      <w:tr w:rsidR="00BD4D4E" w:rsidRPr="00BD4D4E" w:rsidTr="00BD4D4E">
        <w:trPr>
          <w:trHeight w:val="255"/>
        </w:trPr>
        <w:tc>
          <w:tcPr>
            <w:tcW w:w="6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TOTA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6,515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D4E" w:rsidRPr="00BD4D4E" w:rsidRDefault="00BD4D4E" w:rsidP="00BD4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</w:pPr>
            <w:r w:rsidRPr="00BD4D4E">
              <w:rPr>
                <w:rFonts w:ascii="Arial" w:eastAsia="Times New Roman" w:hAnsi="Arial" w:cs="Arial"/>
                <w:color w:val="000000"/>
                <w:sz w:val="18"/>
                <w:szCs w:val="20"/>
                <w:lang w:val="fr-FR" w:eastAsia="fr-FR"/>
              </w:rPr>
              <w:t>5,883</w:t>
            </w:r>
          </w:p>
        </w:tc>
      </w:tr>
    </w:tbl>
    <w:p w:rsidR="0057249E" w:rsidRPr="00BD4D4E" w:rsidRDefault="0057249E">
      <w:pPr>
        <w:rPr>
          <w:sz w:val="20"/>
        </w:rPr>
      </w:pPr>
    </w:p>
    <w:sectPr w:rsidR="0057249E" w:rsidRPr="00BD4D4E" w:rsidSect="00BD4D4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D4E"/>
    <w:rsid w:val="0054168E"/>
    <w:rsid w:val="0057249E"/>
    <w:rsid w:val="00BD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22D7E6-6DF3-4802-9096-C070D3A1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32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is Daulat</dc:creator>
  <cp:keywords/>
  <dc:description/>
  <cp:lastModifiedBy>Avais Daulat</cp:lastModifiedBy>
  <cp:revision>1</cp:revision>
  <dcterms:created xsi:type="dcterms:W3CDTF">2021-07-13T14:27:00Z</dcterms:created>
  <dcterms:modified xsi:type="dcterms:W3CDTF">2021-07-13T14:29:00Z</dcterms:modified>
</cp:coreProperties>
</file>